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779" w:rsidRPr="005B6022" w:rsidRDefault="00254779" w:rsidP="00254779">
      <w:pPr>
        <w:pStyle w:val="Caption"/>
        <w:keepNext/>
        <w:rPr>
          <w:i w:val="0"/>
          <w:lang w:val="en-US"/>
        </w:rPr>
      </w:pPr>
      <w:r w:rsidRPr="005B6022">
        <w:rPr>
          <w:b/>
          <w:bCs/>
          <w:i w:val="0"/>
          <w:lang w:val="en-US"/>
        </w:rPr>
        <w:t>Supplementary Table S</w:t>
      </w:r>
      <w:r w:rsidRPr="005B6022">
        <w:rPr>
          <w:b/>
          <w:bCs/>
          <w:i w:val="0"/>
          <w:lang w:val="en-US"/>
        </w:rPr>
        <w:fldChar w:fldCharType="begin"/>
      </w:r>
      <w:r w:rsidRPr="005B6022">
        <w:rPr>
          <w:b/>
          <w:bCs/>
          <w:i w:val="0"/>
          <w:lang w:val="en-US"/>
        </w:rPr>
        <w:instrText xml:space="preserve"> SEQ Supplementary_Table \* ARABIC </w:instrText>
      </w:r>
      <w:r w:rsidRPr="005B6022">
        <w:rPr>
          <w:b/>
          <w:bCs/>
          <w:i w:val="0"/>
          <w:lang w:val="en-US"/>
        </w:rPr>
        <w:fldChar w:fldCharType="separate"/>
      </w:r>
      <w:r w:rsidRPr="005B6022">
        <w:rPr>
          <w:b/>
          <w:bCs/>
          <w:i w:val="0"/>
          <w:noProof/>
          <w:lang w:val="en-US"/>
        </w:rPr>
        <w:t>1</w:t>
      </w:r>
      <w:r w:rsidRPr="005B6022">
        <w:rPr>
          <w:b/>
          <w:bCs/>
          <w:i w:val="0"/>
          <w:lang w:val="en-US"/>
        </w:rPr>
        <w:fldChar w:fldCharType="end"/>
      </w:r>
      <w:r w:rsidRPr="005B6022">
        <w:rPr>
          <w:b/>
          <w:bCs/>
          <w:i w:val="0"/>
          <w:lang w:val="en-US"/>
        </w:rPr>
        <w:t xml:space="preserve">: </w:t>
      </w:r>
      <w:proofErr w:type="spellStart"/>
      <w:r w:rsidRPr="005B6022">
        <w:rPr>
          <w:b/>
          <w:bCs/>
          <w:i w:val="0"/>
          <w:lang w:val="en-US"/>
        </w:rPr>
        <w:t>Univariable</w:t>
      </w:r>
      <w:proofErr w:type="spellEnd"/>
      <w:r w:rsidRPr="005B6022">
        <w:rPr>
          <w:b/>
          <w:bCs/>
          <w:i w:val="0"/>
          <w:lang w:val="en-US"/>
        </w:rPr>
        <w:t xml:space="preserve"> Logistic Regression Analyses of Patient Characteristics as predictors for Adverse Clinical Outcomes.</w:t>
      </w:r>
    </w:p>
    <w:tbl>
      <w:tblPr>
        <w:tblStyle w:val="Table"/>
        <w:tblW w:w="40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377"/>
        <w:gridCol w:w="3611"/>
        <w:gridCol w:w="1508"/>
        <w:gridCol w:w="1012"/>
      </w:tblGrid>
      <w:tr w:rsidR="00254779" w:rsidRPr="007003B7" w:rsidTr="004249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none" w:sz="0" w:space="0" w:color="auto"/>
            </w:tcBorders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  <w:b/>
                <w:bCs/>
              </w:rPr>
              <w:t>ARDS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BMI (per kg/m²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08 (1.02–1.15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012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ge (per year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01 (0.99–1.03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383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31 (0.09–1.02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054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SA (per class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26 (0.83–1.90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280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ISS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05 (1.03–1.08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Head/Neck/Cervical spin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26 (1.03–1.54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025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Fac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83 (0.54–1.28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403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Thorax/Thoracic spin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60 (1.24–2.07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Abdomen/Lumbar spin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24 (0.98–1.57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075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Pelvis/Extremities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16 (0.88–1.52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287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External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58 (0.99–2.51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053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  <w:b/>
                <w:bCs/>
              </w:rPr>
              <w:t>Pneumonia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BMI (per kg/m²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00 (0.97–1.03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934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ge (per year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03 (1.02–1.03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82 (0.59–1.14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244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SA (per class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49 (1.27–1.76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ISS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06 (1.05–1.07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Head/Neck/Cervical spin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29 (1.20–1.39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Fac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21 (1.07–1.37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002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Thorax/Thoracic spin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62 (1.47–1.79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Abdomen/Lumbar spin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30 (1.18–1.43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Pelvis/Extremities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18 (1.08–1.30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External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12 (0.97–1.29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120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  <w:b/>
                <w:bCs/>
              </w:rPr>
              <w:t>Sepsis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BMI (per kg/m²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05 (1.01–1.10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015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ge (per year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01 (1.00–1.02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052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48 (0.26–0.90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022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SA (per class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38 (1.06–1.78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016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ISS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07 (1.05–1.08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Head/Neck/Cervical spin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41 (1.22–1.64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Fac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11 (0.89–1.38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355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Thorax/Thoracic spin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59 (1.34–1.89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Abdomen/Lumbar spin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52 (1.28–1.81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Pelvis/Extremities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32 (1.12–1.56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External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21 (0.86–1.70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272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  <w:b/>
                <w:bCs/>
              </w:rPr>
              <w:t>MOF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BMI (per kg/m²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08 (1.03–1.14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ge (per year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03 (1.02–1.05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64 (0.31–1.33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234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SA (per class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42 (1.02–1.98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037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ISS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06 (1.04–1.08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Head/Neck/Cervical spin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49 (1.22–1.82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Fac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21 (0.93–1.58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157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Thorax/Thoracic spin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46 (1.20–1.78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Abdomen/Lumbar spin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48 (1.24–1.77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Pelvis/Extremities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35 (1.08–1.67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007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External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31 (0.86–1.98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203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BMI (per kg/m²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02 (0.99–1.06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227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ge (per year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08 (1.07–1.10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17 (0.81–1.69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398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SA (per class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2.51 (2.02–3.11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ISS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06 (1.05–1.08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Head/Neck/Cervical spin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93 (1.72–2.16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&lt;0.001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Fac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15 (0.98–1.36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087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Thorax/Thoracic spin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02 (0.92–1.13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752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Abdomen/Lumbar spine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97 (0.85–1.11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659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Pelvis/Extremities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80 (0.70–0.92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001*</w:t>
            </w:r>
          </w:p>
        </w:tc>
      </w:tr>
      <w:tr w:rsidR="00254779" w:rsidRPr="007003B7" w:rsidTr="0042491E"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AIS External (per point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1.05 (0.80–1.39)</w:t>
            </w:r>
          </w:p>
        </w:tc>
        <w:tc>
          <w:tcPr>
            <w:tcW w:w="0" w:type="auto"/>
          </w:tcPr>
          <w:p w:rsidR="00254779" w:rsidRPr="007003B7" w:rsidRDefault="00254779" w:rsidP="0042491E">
            <w:pPr>
              <w:pStyle w:val="Compact"/>
              <w:rPr>
                <w:rFonts w:ascii="Times New Roman" w:hAnsi="Times New Roman" w:cs="Times New Roman"/>
              </w:rPr>
            </w:pPr>
            <w:r w:rsidRPr="007003B7">
              <w:rPr>
                <w:rFonts w:ascii="Times New Roman" w:hAnsi="Times New Roman" w:cs="Times New Roman"/>
              </w:rPr>
              <w:t>0.708</w:t>
            </w:r>
          </w:p>
        </w:tc>
      </w:tr>
    </w:tbl>
    <w:p w:rsidR="00254779" w:rsidRPr="007003B7" w:rsidRDefault="00254779" w:rsidP="00254779">
      <w:pPr>
        <w:jc w:val="both"/>
        <w:rPr>
          <w:lang w:val="en-US"/>
        </w:rPr>
      </w:pPr>
      <w:r w:rsidRPr="007003B7">
        <w:rPr>
          <w:lang w:val="en-US"/>
        </w:rPr>
        <w:t xml:space="preserve">All analyses are </w:t>
      </w:r>
      <w:proofErr w:type="spellStart"/>
      <w:r w:rsidRPr="007003B7">
        <w:rPr>
          <w:lang w:val="en-US"/>
        </w:rPr>
        <w:t>univariable</w:t>
      </w:r>
      <w:proofErr w:type="spellEnd"/>
      <w:r w:rsidRPr="007003B7">
        <w:rPr>
          <w:lang w:val="en-US"/>
        </w:rPr>
        <w:t xml:space="preserve"> binary logistic regression models without adjustments for confounders. AIS = Abbreviated Injury Scale. *Statistically significant</w:t>
      </w:r>
    </w:p>
    <w:p w:rsidR="00254779" w:rsidRPr="007003B7" w:rsidRDefault="00254779" w:rsidP="00254779">
      <w:pPr>
        <w:jc w:val="both"/>
        <w:rPr>
          <w:lang w:val="en-US"/>
        </w:rPr>
      </w:pPr>
    </w:p>
    <w:p w:rsidR="00341DCD" w:rsidRDefault="00254779">
      <w:bookmarkStart w:id="0" w:name="_GoBack"/>
      <w:bookmarkEnd w:id="0"/>
    </w:p>
    <w:sectPr w:rsidR="00341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779"/>
    <w:rsid w:val="000E0CA2"/>
    <w:rsid w:val="00254779"/>
    <w:rsid w:val="002E6CBF"/>
    <w:rsid w:val="00395E74"/>
    <w:rsid w:val="004A60F2"/>
    <w:rsid w:val="009C2F29"/>
    <w:rsid w:val="00B846B4"/>
    <w:rsid w:val="00B95AA7"/>
    <w:rsid w:val="00BA5EF1"/>
    <w:rsid w:val="00E8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93ACCC-CF4C-44C8-9ECF-9EC1129D0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7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link w:val="CaptionChar"/>
    <w:rsid w:val="00254779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254779"/>
    <w:rPr>
      <w:rFonts w:ascii="Times New Roman" w:eastAsia="Times New Roman" w:hAnsi="Times New Roman" w:cs="Times New Roman"/>
      <w:i/>
      <w:sz w:val="24"/>
      <w:szCs w:val="24"/>
      <w:lang w:val="de-DE" w:eastAsia="de-DE"/>
    </w:rPr>
  </w:style>
  <w:style w:type="paragraph" w:customStyle="1" w:styleId="Compact">
    <w:name w:val="Compact"/>
    <w:basedOn w:val="BodyText"/>
    <w:qFormat/>
    <w:rsid w:val="00254779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table" w:customStyle="1" w:styleId="Table">
    <w:name w:val="Table"/>
    <w:semiHidden/>
    <w:unhideWhenUsed/>
    <w:qFormat/>
    <w:rsid w:val="00254779"/>
    <w:pPr>
      <w:spacing w:after="200" w:line="240" w:lineRule="auto"/>
    </w:pPr>
    <w:rPr>
      <w:sz w:val="20"/>
      <w:szCs w:val="20"/>
      <w:lang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25477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54779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e Fe Ganaganag</dc:creator>
  <cp:keywords/>
  <dc:description/>
  <cp:lastModifiedBy>Armie Fe Ganaganag</cp:lastModifiedBy>
  <cp:revision>1</cp:revision>
  <dcterms:created xsi:type="dcterms:W3CDTF">2026-03-25T04:14:00Z</dcterms:created>
  <dcterms:modified xsi:type="dcterms:W3CDTF">2026-03-25T04:14:00Z</dcterms:modified>
</cp:coreProperties>
</file>